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AB84E6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方正仿宋_GBK" w:cs="Times New Roman"/>
          <w:b/>
          <w:bCs/>
          <w:sz w:val="32"/>
          <w:szCs w:val="32"/>
        </w:rPr>
        <w:t xml:space="preserve">Analysis of biosynthetic genes of phenolamides metabolites in </w:t>
      </w:r>
      <w:r>
        <w:rPr>
          <w:rFonts w:hint="default" w:ascii="Times New Roman" w:hAnsi="Times New Roman" w:eastAsia="方正仿宋_GBK" w:cs="Times New Roman"/>
          <w:b/>
          <w:bCs/>
          <w:i/>
          <w:iCs/>
          <w:sz w:val="32"/>
          <w:szCs w:val="32"/>
        </w:rPr>
        <w:t>Ricinus communis</w:t>
      </w:r>
      <w:r>
        <w:rPr>
          <w:rFonts w:hint="default" w:ascii="Times New Roman" w:hAnsi="Times New Roman" w:eastAsia="方正仿宋_GBK" w:cs="Times New Roman"/>
          <w:b/>
          <w:bCs/>
          <w:sz w:val="32"/>
          <w:szCs w:val="32"/>
        </w:rPr>
        <w:t xml:space="preserve"> L. based on metabolomics and transcriptomes</w:t>
      </w:r>
    </w:p>
    <w:p w14:paraId="5EAA1AFF">
      <w:pPr>
        <w:widowControl/>
        <w:jc w:val="left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Li Hua</w:t>
      </w:r>
      <w:r>
        <w:rPr>
          <w:rFonts w:ascii="Times New Roman" w:hAnsi="Times New Roman" w:eastAsia="宋体" w:cs="Times New Roman"/>
          <w:sz w:val="24"/>
          <w:vertAlign w:val="superscript"/>
        </w:rPr>
        <w:t>a 1</w:t>
      </w:r>
      <w:r>
        <w:rPr>
          <w:rFonts w:ascii="Times New Roman" w:hAnsi="Times New Roman" w:eastAsia="宋体" w:cs="Times New Roman"/>
          <w:sz w:val="24"/>
        </w:rPr>
        <w:t>, Huang Sishu</w:t>
      </w:r>
      <w:r>
        <w:rPr>
          <w:rFonts w:ascii="Times New Roman" w:hAnsi="Times New Roman" w:eastAsia="宋体" w:cs="Times New Roman"/>
          <w:sz w:val="24"/>
          <w:vertAlign w:val="superscript"/>
        </w:rPr>
        <w:t>b 1</w:t>
      </w:r>
      <w:r>
        <w:rPr>
          <w:rFonts w:ascii="Times New Roman" w:hAnsi="Times New Roman" w:eastAsia="宋体" w:cs="Times New Roman"/>
          <w:sz w:val="24"/>
        </w:rPr>
        <w:t>, Zhang Xiaojia</w:t>
      </w:r>
      <w:r>
        <w:rPr>
          <w:rFonts w:ascii="Times New Roman" w:hAnsi="Times New Roman" w:eastAsia="宋体" w:cs="Times New Roman"/>
          <w:sz w:val="24"/>
          <w:vertAlign w:val="superscript"/>
        </w:rPr>
        <w:t>a 1</w:t>
      </w:r>
      <w:r>
        <w:rPr>
          <w:rFonts w:ascii="Times New Roman" w:hAnsi="Times New Roman" w:eastAsia="宋体" w:cs="Times New Roman"/>
          <w:sz w:val="24"/>
        </w:rPr>
        <w:t>, Xu Congping</w:t>
      </w:r>
      <w:r>
        <w:rPr>
          <w:rFonts w:ascii="Times New Roman" w:hAnsi="Times New Roman" w:eastAsia="宋体" w:cs="Times New Roman"/>
          <w:sz w:val="24"/>
          <w:vertAlign w:val="superscript"/>
        </w:rPr>
        <w:t>c</w:t>
      </w:r>
      <w:r>
        <w:rPr>
          <w:rFonts w:ascii="Times New Roman" w:hAnsi="Times New Roman" w:eastAsia="宋体" w:cs="Times New Roman"/>
          <w:sz w:val="24"/>
        </w:rPr>
        <w:t>, Li Saiwen</w:t>
      </w:r>
      <w:r>
        <w:rPr>
          <w:rFonts w:ascii="Times New Roman" w:hAnsi="Times New Roman" w:eastAsia="宋体" w:cs="Times New Roman"/>
          <w:sz w:val="24"/>
          <w:vertAlign w:val="superscript"/>
        </w:rPr>
        <w:t>a</w:t>
      </w:r>
      <w:r>
        <w:rPr>
          <w:rFonts w:ascii="Times New Roman" w:hAnsi="Times New Roman" w:eastAsia="宋体" w:cs="Times New Roman"/>
          <w:sz w:val="24"/>
        </w:rPr>
        <w:t>, Zhan Chuansong</w:t>
      </w:r>
      <w:r>
        <w:rPr>
          <w:rFonts w:ascii="Times New Roman" w:hAnsi="Times New Roman" w:eastAsia="宋体" w:cs="Times New Roman"/>
          <w:sz w:val="24"/>
          <w:vertAlign w:val="superscript"/>
        </w:rPr>
        <w:t>b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  <w:vertAlign w:val="superscript"/>
        </w:rPr>
        <w:t>*</w:t>
      </w:r>
      <w:r>
        <w:rPr>
          <w:rFonts w:ascii="Times New Roman" w:hAnsi="Times New Roman" w:eastAsia="宋体" w:cs="Times New Roman"/>
          <w:sz w:val="24"/>
        </w:rPr>
        <w:t>, Luo Yanping</w:t>
      </w:r>
      <w:r>
        <w:rPr>
          <w:rFonts w:ascii="Times New Roman" w:hAnsi="Times New Roman" w:eastAsia="宋体" w:cs="Times New Roman"/>
          <w:sz w:val="24"/>
          <w:vertAlign w:val="superscript"/>
        </w:rPr>
        <w:t>a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  <w:vertAlign w:val="superscript"/>
        </w:rPr>
        <w:t>*</w:t>
      </w:r>
      <w:r>
        <w:rPr>
          <w:rFonts w:ascii="Times New Roman" w:hAnsi="Times New Roman" w:eastAsia="宋体" w:cs="Times New Roman"/>
          <w:sz w:val="24"/>
        </w:rPr>
        <w:t xml:space="preserve"> </w:t>
      </w:r>
    </w:p>
    <w:p w14:paraId="3EDA8480">
      <w:pPr>
        <w:widowControl/>
        <w:jc w:val="left"/>
        <w:rPr>
          <w:rFonts w:ascii="Times New Roman" w:hAnsi="Times New Roman" w:eastAsia="宋体" w:cs="Times New Roman"/>
          <w:sz w:val="24"/>
        </w:rPr>
      </w:pPr>
    </w:p>
    <w:p w14:paraId="6019F080">
      <w:pPr>
        <w:widowControl/>
        <w:jc w:val="left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vertAlign w:val="superscript"/>
        </w:rPr>
        <w:t xml:space="preserve">a </w:t>
      </w:r>
      <w:r>
        <w:rPr>
          <w:rFonts w:ascii="Times New Roman" w:hAnsi="Times New Roman" w:eastAsia="宋体" w:cs="Times New Roman"/>
          <w:sz w:val="24"/>
        </w:rPr>
        <w:t xml:space="preserve">School of Tropical Agriculture and Forestry, School of Ecology, Hainan University, Haikou 570228, China </w:t>
      </w:r>
    </w:p>
    <w:p w14:paraId="5E2C3BB6">
      <w:pPr>
        <w:widowControl/>
        <w:jc w:val="left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vertAlign w:val="superscript"/>
        </w:rPr>
        <w:t xml:space="preserve">b </w:t>
      </w:r>
      <w:r>
        <w:rPr>
          <w:rFonts w:ascii="Times New Roman" w:hAnsi="Times New Roman" w:eastAsia="宋体" w:cs="Times New Roman"/>
          <w:sz w:val="24"/>
        </w:rPr>
        <w:t>Yazhouwan National Laboratory (YNL), Sanya 572025, China</w:t>
      </w:r>
    </w:p>
    <w:p w14:paraId="61FB8D75">
      <w:pPr>
        <w:widowControl/>
        <w:jc w:val="left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vertAlign w:val="superscript"/>
        </w:rPr>
        <w:t xml:space="preserve">C </w:t>
      </w:r>
      <w:r>
        <w:rPr>
          <w:rFonts w:ascii="Times New Roman" w:hAnsi="Times New Roman" w:eastAsia="宋体" w:cs="Times New Roman"/>
          <w:sz w:val="24"/>
        </w:rPr>
        <w:t>School of Life Science and Technology, Wuhan Polytechnic University, Wuhan 430023, China.</w:t>
      </w:r>
    </w:p>
    <w:p w14:paraId="0A6EA144">
      <w:pPr>
        <w:widowControl/>
        <w:jc w:val="left"/>
        <w:rPr>
          <w:rFonts w:ascii="Times New Roman" w:hAnsi="Times New Roman" w:eastAsia="宋体" w:cs="Times New Roman"/>
          <w:sz w:val="24"/>
        </w:rPr>
      </w:pPr>
    </w:p>
    <w:p w14:paraId="512D666C">
      <w:pPr>
        <w:widowControl/>
        <w:jc w:val="left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</w:rPr>
        <w:t xml:space="preserve"> These authors have contributed equally to this work</w:t>
      </w:r>
    </w:p>
    <w:p w14:paraId="55BF2A54">
      <w:pPr>
        <w:widowControl/>
        <w:jc w:val="left"/>
        <w:rPr>
          <w:rFonts w:ascii="Times New Roman" w:hAnsi="Times New Roman" w:eastAsia="宋体" w:cs="Times New Roman"/>
          <w:sz w:val="24"/>
          <w:szCs w:val="28"/>
        </w:rPr>
      </w:pPr>
      <w:r>
        <w:rPr>
          <w:rFonts w:ascii="Times New Roman" w:hAnsi="Times New Roman" w:eastAsia="宋体" w:cs="Times New Roman"/>
          <w:sz w:val="24"/>
          <w:vertAlign w:val="superscript"/>
        </w:rPr>
        <w:t xml:space="preserve">* </w:t>
      </w:r>
      <w:r>
        <w:rPr>
          <w:rFonts w:ascii="Times New Roman" w:hAnsi="Times New Roman" w:eastAsia="宋体" w:cs="Times New Roman"/>
          <w:sz w:val="24"/>
        </w:rPr>
        <w:t xml:space="preserve">Corresponding authors:E-mail addresses: </w:t>
      </w:r>
      <w:r>
        <w:fldChar w:fldCharType="begin"/>
      </w:r>
      <w:r>
        <w:instrText xml:space="preserve"> HYPERLINK "mailto:jie.luo@hainanu.edu.cn;" </w:instrText>
      </w:r>
      <w:r>
        <w:fldChar w:fldCharType="separate"/>
      </w:r>
      <w:r>
        <w:rPr>
          <w:rFonts w:ascii="Times New Roman" w:hAnsi="Times New Roman" w:eastAsia="宋体" w:cs="Times New Roman"/>
          <w:sz w:val="24"/>
        </w:rPr>
        <w:t>yanpluo2012</w:t>
      </w:r>
      <w:r>
        <w:rPr>
          <w:rStyle w:val="4"/>
          <w:rFonts w:ascii="Times New Roman" w:hAnsi="Times New Roman" w:eastAsia="宋体" w:cs="Times New Roman"/>
          <w:color w:val="auto"/>
          <w:sz w:val="24"/>
        </w:rPr>
        <w:t xml:space="preserve">@hainanu.edu.cn </w:t>
      </w:r>
      <w:r>
        <w:rPr>
          <w:rStyle w:val="4"/>
          <w:rFonts w:ascii="Times New Roman" w:hAnsi="Times New Roman" w:eastAsia="宋体" w:cs="Times New Roman"/>
          <w:color w:val="auto"/>
          <w:sz w:val="24"/>
        </w:rPr>
        <w:fldChar w:fldCharType="end"/>
      </w:r>
      <w:r>
        <w:rPr>
          <w:rFonts w:ascii="Times New Roman" w:hAnsi="Times New Roman" w:eastAsia="宋体" w:cs="Times New Roman"/>
          <w:sz w:val="24"/>
        </w:rPr>
        <w:t>(Luo Y.P.) and chuansongzhan01@foxmail.com(Zhan C.S.).</w:t>
      </w:r>
    </w:p>
    <w:p w14:paraId="76E3F5A9">
      <w:pPr>
        <w:widowControl/>
        <w:spacing w:line="360" w:lineRule="auto"/>
        <w:jc w:val="both"/>
        <w:outlineLvl w:val="9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</w:p>
    <w:p w14:paraId="437F4C11">
      <w:pPr>
        <w:widowControl/>
        <w:spacing w:line="360" w:lineRule="auto"/>
        <w:jc w:val="both"/>
        <w:outlineLvl w:val="9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45E9234">
      <w:pPr>
        <w:spacing w:before="312" w:beforeLines="100" w:after="312" w:afterLines="100" w:line="360" w:lineRule="auto"/>
        <w:outlineLvl w:val="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 S1-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</w:p>
    <w:p w14:paraId="3ADD37C4">
      <w:pPr>
        <w:widowControl/>
        <w:spacing w:line="360" w:lineRule="auto"/>
        <w:jc w:val="center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57800" cy="3505200"/>
            <wp:effectExtent l="0" t="0" r="0" b="0"/>
            <wp:docPr id="6" name="图片 6" descr="_MG_03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_MG_037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FBC6B">
      <w:pPr>
        <w:widowControl/>
        <w:spacing w:line="360" w:lineRule="auto"/>
        <w:jc w:val="center"/>
        <w:outlineLvl w:val="2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Figure S1. Castor experimental materials.</w:t>
      </w:r>
    </w:p>
    <w:p w14:paraId="735A8E6B">
      <w:pPr>
        <w:widowControl/>
        <w:spacing w:line="360" w:lineRule="auto"/>
        <w:jc w:val="both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</w:p>
    <w:p w14:paraId="3C763C29">
      <w:pPr>
        <w:widowControl/>
        <w:spacing w:line="360" w:lineRule="auto"/>
        <w:jc w:val="center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</w:p>
    <w:p w14:paraId="133CAA84"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/>
        </w:rPr>
      </w:pPr>
    </w:p>
    <w:p w14:paraId="36274D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drawing>
          <wp:inline distT="0" distB="0" distL="114300" distR="114300">
            <wp:extent cx="5271770" cy="5180965"/>
            <wp:effectExtent l="0" t="0" r="1270" b="635"/>
            <wp:docPr id="15" name="图片 15" descr="L-1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L-1-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18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34C2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drawing>
          <wp:inline distT="0" distB="0" distL="114300" distR="114300">
            <wp:extent cx="5266055" cy="5069205"/>
            <wp:effectExtent l="0" t="0" r="6985" b="5715"/>
            <wp:docPr id="14" name="图片 14" descr="R-1-2-新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R-1-2-新-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506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7D34B">
      <w:pPr>
        <w:widowControl/>
        <w:jc w:val="left"/>
        <w:outlineLvl w:val="9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/>
        </w:rPr>
      </w:pPr>
    </w:p>
    <w:p w14:paraId="170846F8">
      <w:pPr>
        <w:widowControl/>
        <w:spacing w:line="360" w:lineRule="auto"/>
        <w:jc w:val="both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drawing>
          <wp:inline distT="0" distB="0" distL="114300" distR="114300">
            <wp:extent cx="5273675" cy="5098415"/>
            <wp:effectExtent l="0" t="0" r="14605" b="6985"/>
            <wp:docPr id="16" name="图片 16" descr="S-1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S-1-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09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A48F9">
      <w:pPr>
        <w:autoSpaceDE w:val="0"/>
        <w:spacing w:line="360" w:lineRule="auto"/>
        <w:jc w:val="both"/>
        <w:outlineLvl w:val="2"/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KEGG enrichment analysis of genes in castor at different tissues and time points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-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ignificant enrichment of phenylpropanoid biosynthesis was observed in the downregulated genes in leaf tissu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t 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0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:00, and 12:0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:0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respectively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-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ignificant enrichment of phenylpropanoid biosynthesis and enrichment of tryptophan </w:t>
      </w:r>
      <w:r>
        <w:rPr>
          <w:rFonts w:hint="default" w:ascii="Times New Roman" w:hAnsi="Times New Roman" w:eastAsia="宋体" w:cs="Times New Roman"/>
          <w:color w:val="0F1115"/>
          <w:sz w:val="24"/>
          <w:szCs w:val="19"/>
          <w:shd w:val="clear" w:color="auto" w:fill="FFFFFF"/>
        </w:rPr>
        <w:t>metaboli</w:t>
      </w:r>
      <w:r>
        <w:rPr>
          <w:rFonts w:hint="eastAsia" w:ascii="Times New Roman" w:hAnsi="Times New Roman" w:eastAsia="宋体" w:cs="Times New Roman"/>
          <w:color w:val="0F1115"/>
          <w:sz w:val="24"/>
          <w:szCs w:val="19"/>
          <w:shd w:val="clear" w:color="auto" w:fill="FFFFFF"/>
          <w:lang w:val="en-US" w:eastAsia="zh-CN"/>
        </w:rPr>
        <w:t>s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ere observed in the downregulated genes 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root tissu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t 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0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:00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-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richment of phenylpropanoid biosynthesisgene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was observed in the upregulated genes in stem tissu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t 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0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:00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p w14:paraId="3E81616C">
      <w:pPr>
        <w:spacing w:line="360" w:lineRule="auto"/>
        <w:jc w:val="both"/>
        <w:outlineLvl w:val="9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</w:p>
    <w:p w14:paraId="7F7A41AE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仿宋_GBK">
    <w:altName w:val="微软雅黑"/>
    <w:panose1 w:val="03000509000000000000"/>
    <w:charset w:val="86"/>
    <w:family w:val="script"/>
    <w:pitch w:val="default"/>
    <w:sig w:usb0="00000000" w:usb1="0000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301954D8"/>
    <w:rsid w:val="001570FF"/>
    <w:rsid w:val="00C97521"/>
    <w:rsid w:val="00CF3752"/>
    <w:rsid w:val="0103164E"/>
    <w:rsid w:val="0147778C"/>
    <w:rsid w:val="014A4B87"/>
    <w:rsid w:val="01764315"/>
    <w:rsid w:val="01A4698D"/>
    <w:rsid w:val="01EC3E90"/>
    <w:rsid w:val="02CB1CF7"/>
    <w:rsid w:val="03305FFE"/>
    <w:rsid w:val="03766107"/>
    <w:rsid w:val="03B64756"/>
    <w:rsid w:val="03F02791"/>
    <w:rsid w:val="04275653"/>
    <w:rsid w:val="042913CB"/>
    <w:rsid w:val="04B35139"/>
    <w:rsid w:val="04C2712A"/>
    <w:rsid w:val="05483AD3"/>
    <w:rsid w:val="05E03D0C"/>
    <w:rsid w:val="06523A66"/>
    <w:rsid w:val="06585F98"/>
    <w:rsid w:val="06CE625A"/>
    <w:rsid w:val="07097292"/>
    <w:rsid w:val="07267E44"/>
    <w:rsid w:val="07A80859"/>
    <w:rsid w:val="07D23B28"/>
    <w:rsid w:val="07FE2B6F"/>
    <w:rsid w:val="08A303DE"/>
    <w:rsid w:val="08C07E24"/>
    <w:rsid w:val="091B0441"/>
    <w:rsid w:val="09AA6B0A"/>
    <w:rsid w:val="09B23C11"/>
    <w:rsid w:val="09E244F6"/>
    <w:rsid w:val="0A8C6210"/>
    <w:rsid w:val="0AB539B9"/>
    <w:rsid w:val="0B304DED"/>
    <w:rsid w:val="0B3B3792"/>
    <w:rsid w:val="0B536FB3"/>
    <w:rsid w:val="0B865355"/>
    <w:rsid w:val="0C6E2E22"/>
    <w:rsid w:val="0CDB522D"/>
    <w:rsid w:val="0CE560AB"/>
    <w:rsid w:val="0D6C2329"/>
    <w:rsid w:val="0D7C6A10"/>
    <w:rsid w:val="0DB37F58"/>
    <w:rsid w:val="0DD24882"/>
    <w:rsid w:val="0DDA1988"/>
    <w:rsid w:val="0EB16245"/>
    <w:rsid w:val="0ED168E7"/>
    <w:rsid w:val="0F056591"/>
    <w:rsid w:val="0F670FFA"/>
    <w:rsid w:val="0F9D2C6D"/>
    <w:rsid w:val="10594DE6"/>
    <w:rsid w:val="10C009C2"/>
    <w:rsid w:val="11BD71AA"/>
    <w:rsid w:val="121F5BBC"/>
    <w:rsid w:val="12751C80"/>
    <w:rsid w:val="131B45D5"/>
    <w:rsid w:val="13637D2A"/>
    <w:rsid w:val="13AA7707"/>
    <w:rsid w:val="13D529D6"/>
    <w:rsid w:val="13D80718"/>
    <w:rsid w:val="140212F1"/>
    <w:rsid w:val="14467430"/>
    <w:rsid w:val="14962F1E"/>
    <w:rsid w:val="149A59CD"/>
    <w:rsid w:val="14B10881"/>
    <w:rsid w:val="14C173FE"/>
    <w:rsid w:val="15192D96"/>
    <w:rsid w:val="15393602"/>
    <w:rsid w:val="15B91E83"/>
    <w:rsid w:val="16005D04"/>
    <w:rsid w:val="161E484D"/>
    <w:rsid w:val="16B5089D"/>
    <w:rsid w:val="16F13FCB"/>
    <w:rsid w:val="16F86CF6"/>
    <w:rsid w:val="172779EC"/>
    <w:rsid w:val="172872C1"/>
    <w:rsid w:val="176A1687"/>
    <w:rsid w:val="1787048B"/>
    <w:rsid w:val="179C380B"/>
    <w:rsid w:val="1840688C"/>
    <w:rsid w:val="18A3466A"/>
    <w:rsid w:val="18DC65B5"/>
    <w:rsid w:val="193C34F7"/>
    <w:rsid w:val="19520625"/>
    <w:rsid w:val="19EA2F53"/>
    <w:rsid w:val="1A7B1DFD"/>
    <w:rsid w:val="1A905DA4"/>
    <w:rsid w:val="1A9B5FFB"/>
    <w:rsid w:val="1AB62E35"/>
    <w:rsid w:val="1ABC669E"/>
    <w:rsid w:val="1B75684C"/>
    <w:rsid w:val="1BB8267A"/>
    <w:rsid w:val="1BCA303C"/>
    <w:rsid w:val="1C2838BF"/>
    <w:rsid w:val="1C827473"/>
    <w:rsid w:val="1CD05000"/>
    <w:rsid w:val="1CE123EB"/>
    <w:rsid w:val="1CF33ECD"/>
    <w:rsid w:val="1CF55E97"/>
    <w:rsid w:val="1D1A76AB"/>
    <w:rsid w:val="1D9A07EC"/>
    <w:rsid w:val="1DA90A2F"/>
    <w:rsid w:val="1E37428D"/>
    <w:rsid w:val="1ED66A28"/>
    <w:rsid w:val="1EE95587"/>
    <w:rsid w:val="1F176598"/>
    <w:rsid w:val="1F1B770B"/>
    <w:rsid w:val="1F7D0CD8"/>
    <w:rsid w:val="1FE3647B"/>
    <w:rsid w:val="204F58BE"/>
    <w:rsid w:val="206C6470"/>
    <w:rsid w:val="20943C19"/>
    <w:rsid w:val="20F12E19"/>
    <w:rsid w:val="2135348C"/>
    <w:rsid w:val="214B42D7"/>
    <w:rsid w:val="217A2E0F"/>
    <w:rsid w:val="2250591D"/>
    <w:rsid w:val="225E003A"/>
    <w:rsid w:val="226F0499"/>
    <w:rsid w:val="228F6446"/>
    <w:rsid w:val="22B20386"/>
    <w:rsid w:val="2480073C"/>
    <w:rsid w:val="24A26904"/>
    <w:rsid w:val="257F6C45"/>
    <w:rsid w:val="259D531E"/>
    <w:rsid w:val="25B82157"/>
    <w:rsid w:val="25C94365"/>
    <w:rsid w:val="25F25669"/>
    <w:rsid w:val="261E1681"/>
    <w:rsid w:val="26D7660D"/>
    <w:rsid w:val="272F6449"/>
    <w:rsid w:val="27AE55C0"/>
    <w:rsid w:val="27F05BD9"/>
    <w:rsid w:val="28FF098D"/>
    <w:rsid w:val="295C16A6"/>
    <w:rsid w:val="298011DE"/>
    <w:rsid w:val="29EE6148"/>
    <w:rsid w:val="2A8E16D9"/>
    <w:rsid w:val="2AC670C5"/>
    <w:rsid w:val="2B6C1A1A"/>
    <w:rsid w:val="2B7E34FB"/>
    <w:rsid w:val="2C0004FA"/>
    <w:rsid w:val="2C0E487F"/>
    <w:rsid w:val="2C1A76C8"/>
    <w:rsid w:val="2C4B162F"/>
    <w:rsid w:val="2D2A393B"/>
    <w:rsid w:val="2D3C541C"/>
    <w:rsid w:val="2D584173"/>
    <w:rsid w:val="2D776454"/>
    <w:rsid w:val="2E204D3E"/>
    <w:rsid w:val="2E642E7C"/>
    <w:rsid w:val="2E734E6D"/>
    <w:rsid w:val="2EB37960"/>
    <w:rsid w:val="2EFF6701"/>
    <w:rsid w:val="2F0B32F8"/>
    <w:rsid w:val="2F7C5FA4"/>
    <w:rsid w:val="2F8A06C1"/>
    <w:rsid w:val="2FFD5337"/>
    <w:rsid w:val="300E12F2"/>
    <w:rsid w:val="301954D8"/>
    <w:rsid w:val="304C3BC8"/>
    <w:rsid w:val="30A752A2"/>
    <w:rsid w:val="30E3452C"/>
    <w:rsid w:val="31BC6B2B"/>
    <w:rsid w:val="31F664E1"/>
    <w:rsid w:val="32292413"/>
    <w:rsid w:val="32755658"/>
    <w:rsid w:val="327A0EC0"/>
    <w:rsid w:val="327B2543"/>
    <w:rsid w:val="33092244"/>
    <w:rsid w:val="336456CD"/>
    <w:rsid w:val="336B6A5B"/>
    <w:rsid w:val="338D69D1"/>
    <w:rsid w:val="33B514D5"/>
    <w:rsid w:val="341A3419"/>
    <w:rsid w:val="344057F2"/>
    <w:rsid w:val="34645984"/>
    <w:rsid w:val="352500F4"/>
    <w:rsid w:val="35C10BB4"/>
    <w:rsid w:val="35C30488"/>
    <w:rsid w:val="36A52284"/>
    <w:rsid w:val="36BB1AA7"/>
    <w:rsid w:val="36EF4A75"/>
    <w:rsid w:val="379C71E3"/>
    <w:rsid w:val="37D42E21"/>
    <w:rsid w:val="38307830"/>
    <w:rsid w:val="383513E6"/>
    <w:rsid w:val="38B60778"/>
    <w:rsid w:val="38CF35E8"/>
    <w:rsid w:val="39730417"/>
    <w:rsid w:val="39764100"/>
    <w:rsid w:val="3A192D6D"/>
    <w:rsid w:val="3A3A0F35"/>
    <w:rsid w:val="3A6A35C8"/>
    <w:rsid w:val="3AE90439"/>
    <w:rsid w:val="3B4E14F1"/>
    <w:rsid w:val="3B5F6EA5"/>
    <w:rsid w:val="3B7C7A57"/>
    <w:rsid w:val="3B81506E"/>
    <w:rsid w:val="3BB0325D"/>
    <w:rsid w:val="3BFD221A"/>
    <w:rsid w:val="3BFF5F92"/>
    <w:rsid w:val="3CB66F99"/>
    <w:rsid w:val="3CE77152"/>
    <w:rsid w:val="3D205459"/>
    <w:rsid w:val="3E1321C9"/>
    <w:rsid w:val="3F087854"/>
    <w:rsid w:val="3F5D7688"/>
    <w:rsid w:val="3FC217B1"/>
    <w:rsid w:val="401F4E55"/>
    <w:rsid w:val="403C77B5"/>
    <w:rsid w:val="407A02DD"/>
    <w:rsid w:val="40CB28E7"/>
    <w:rsid w:val="40E32747"/>
    <w:rsid w:val="40E67721"/>
    <w:rsid w:val="410D73A4"/>
    <w:rsid w:val="4117370C"/>
    <w:rsid w:val="415428DD"/>
    <w:rsid w:val="41FF0A9A"/>
    <w:rsid w:val="42CE4911"/>
    <w:rsid w:val="42D33CD5"/>
    <w:rsid w:val="4303280C"/>
    <w:rsid w:val="433B52E1"/>
    <w:rsid w:val="4368266F"/>
    <w:rsid w:val="44150A49"/>
    <w:rsid w:val="44EC44AD"/>
    <w:rsid w:val="44FE14DD"/>
    <w:rsid w:val="45CC5137"/>
    <w:rsid w:val="45DC10F2"/>
    <w:rsid w:val="4613720A"/>
    <w:rsid w:val="477015CA"/>
    <w:rsid w:val="47721D0E"/>
    <w:rsid w:val="479C6D8B"/>
    <w:rsid w:val="47DE55F6"/>
    <w:rsid w:val="47F941DE"/>
    <w:rsid w:val="48517B76"/>
    <w:rsid w:val="48B12D0A"/>
    <w:rsid w:val="49115557"/>
    <w:rsid w:val="493C0656"/>
    <w:rsid w:val="493F20C4"/>
    <w:rsid w:val="496A5487"/>
    <w:rsid w:val="49CA4084"/>
    <w:rsid w:val="49E07403"/>
    <w:rsid w:val="49EB5DA8"/>
    <w:rsid w:val="4A17094B"/>
    <w:rsid w:val="4A881849"/>
    <w:rsid w:val="4AC72371"/>
    <w:rsid w:val="4B103D18"/>
    <w:rsid w:val="4B8464B4"/>
    <w:rsid w:val="4B9366F7"/>
    <w:rsid w:val="4BC845F3"/>
    <w:rsid w:val="4BE07B8E"/>
    <w:rsid w:val="4C325F10"/>
    <w:rsid w:val="4C3363A1"/>
    <w:rsid w:val="4C6065D9"/>
    <w:rsid w:val="4D2B0471"/>
    <w:rsid w:val="4D5D0D6B"/>
    <w:rsid w:val="4D754306"/>
    <w:rsid w:val="4DCA28A4"/>
    <w:rsid w:val="4DD728CB"/>
    <w:rsid w:val="4E08517B"/>
    <w:rsid w:val="4E8011B5"/>
    <w:rsid w:val="4E9904C8"/>
    <w:rsid w:val="4ED10473"/>
    <w:rsid w:val="4EDE7C89"/>
    <w:rsid w:val="4EE259CC"/>
    <w:rsid w:val="4EE5726A"/>
    <w:rsid w:val="4F4026F2"/>
    <w:rsid w:val="4FFD3CBC"/>
    <w:rsid w:val="504A3E38"/>
    <w:rsid w:val="5055041F"/>
    <w:rsid w:val="505C355C"/>
    <w:rsid w:val="50724B2D"/>
    <w:rsid w:val="50F1639A"/>
    <w:rsid w:val="515A6B83"/>
    <w:rsid w:val="51870AAC"/>
    <w:rsid w:val="52171E30"/>
    <w:rsid w:val="522462FB"/>
    <w:rsid w:val="523429E2"/>
    <w:rsid w:val="53332C9A"/>
    <w:rsid w:val="54DF038B"/>
    <w:rsid w:val="55236D3E"/>
    <w:rsid w:val="552979ED"/>
    <w:rsid w:val="55342CF9"/>
    <w:rsid w:val="55992B5C"/>
    <w:rsid w:val="55C7591B"/>
    <w:rsid w:val="55FF6E63"/>
    <w:rsid w:val="56492E55"/>
    <w:rsid w:val="5661367A"/>
    <w:rsid w:val="56E46059"/>
    <w:rsid w:val="571C57F3"/>
    <w:rsid w:val="576176AA"/>
    <w:rsid w:val="57F56770"/>
    <w:rsid w:val="57FD5624"/>
    <w:rsid w:val="582C7CB7"/>
    <w:rsid w:val="58325E36"/>
    <w:rsid w:val="592941F7"/>
    <w:rsid w:val="59396B30"/>
    <w:rsid w:val="593F3A1A"/>
    <w:rsid w:val="5A0E3B19"/>
    <w:rsid w:val="5C7026BF"/>
    <w:rsid w:val="5C7A36E7"/>
    <w:rsid w:val="5CB309A7"/>
    <w:rsid w:val="5CD03307"/>
    <w:rsid w:val="5D641CA2"/>
    <w:rsid w:val="5DAD189A"/>
    <w:rsid w:val="5DCB31B0"/>
    <w:rsid w:val="5E4E6BDA"/>
    <w:rsid w:val="5E79177D"/>
    <w:rsid w:val="5EBD78BB"/>
    <w:rsid w:val="5F0D0843"/>
    <w:rsid w:val="5F11127C"/>
    <w:rsid w:val="5F645F89"/>
    <w:rsid w:val="5F6E6E08"/>
    <w:rsid w:val="60762418"/>
    <w:rsid w:val="60917251"/>
    <w:rsid w:val="609C2252"/>
    <w:rsid w:val="60BD3BA3"/>
    <w:rsid w:val="60C72C73"/>
    <w:rsid w:val="60D13AF2"/>
    <w:rsid w:val="60FB0B6F"/>
    <w:rsid w:val="614147D4"/>
    <w:rsid w:val="6162474A"/>
    <w:rsid w:val="61A134C4"/>
    <w:rsid w:val="61B054B5"/>
    <w:rsid w:val="61F53810"/>
    <w:rsid w:val="6247406C"/>
    <w:rsid w:val="62DE6052"/>
    <w:rsid w:val="62E55633"/>
    <w:rsid w:val="63617DDD"/>
    <w:rsid w:val="644B5969"/>
    <w:rsid w:val="648F3AA8"/>
    <w:rsid w:val="64FE3C80"/>
    <w:rsid w:val="6587477F"/>
    <w:rsid w:val="66130F86"/>
    <w:rsid w:val="66763171"/>
    <w:rsid w:val="674C3ED2"/>
    <w:rsid w:val="678216A2"/>
    <w:rsid w:val="67A21D44"/>
    <w:rsid w:val="686218A8"/>
    <w:rsid w:val="68CA3301"/>
    <w:rsid w:val="691A3DDD"/>
    <w:rsid w:val="699B6219"/>
    <w:rsid w:val="69E06B54"/>
    <w:rsid w:val="69EC72A7"/>
    <w:rsid w:val="69FA19C4"/>
    <w:rsid w:val="6A025186"/>
    <w:rsid w:val="6A4B50B0"/>
    <w:rsid w:val="6A5D01A4"/>
    <w:rsid w:val="6A883473"/>
    <w:rsid w:val="6A9A6D03"/>
    <w:rsid w:val="6ABE0726"/>
    <w:rsid w:val="6BC56001"/>
    <w:rsid w:val="6BD83F86"/>
    <w:rsid w:val="6C2E3BA6"/>
    <w:rsid w:val="6C861355"/>
    <w:rsid w:val="6CAE4CE7"/>
    <w:rsid w:val="6D1C1112"/>
    <w:rsid w:val="6D271568"/>
    <w:rsid w:val="6D390A55"/>
    <w:rsid w:val="6DB86723"/>
    <w:rsid w:val="6DF606F4"/>
    <w:rsid w:val="6E001573"/>
    <w:rsid w:val="6E032E11"/>
    <w:rsid w:val="6E873A42"/>
    <w:rsid w:val="6E8E3022"/>
    <w:rsid w:val="705160B5"/>
    <w:rsid w:val="707120B4"/>
    <w:rsid w:val="708F7F54"/>
    <w:rsid w:val="70CD6084"/>
    <w:rsid w:val="711A6DEF"/>
    <w:rsid w:val="71A60683"/>
    <w:rsid w:val="71DE7536"/>
    <w:rsid w:val="721D6B97"/>
    <w:rsid w:val="721E4C88"/>
    <w:rsid w:val="72CB65F3"/>
    <w:rsid w:val="739369E5"/>
    <w:rsid w:val="73CD0149"/>
    <w:rsid w:val="73E00E2F"/>
    <w:rsid w:val="740F250F"/>
    <w:rsid w:val="7486551B"/>
    <w:rsid w:val="750D2EF3"/>
    <w:rsid w:val="7568637B"/>
    <w:rsid w:val="75970A0E"/>
    <w:rsid w:val="75D237F5"/>
    <w:rsid w:val="769907B6"/>
    <w:rsid w:val="76B850E0"/>
    <w:rsid w:val="76D161A2"/>
    <w:rsid w:val="76D57A40"/>
    <w:rsid w:val="77690189"/>
    <w:rsid w:val="779C230C"/>
    <w:rsid w:val="78B04D31"/>
    <w:rsid w:val="78B96EEE"/>
    <w:rsid w:val="79200D1B"/>
    <w:rsid w:val="795C61F7"/>
    <w:rsid w:val="79C21DD2"/>
    <w:rsid w:val="7A2465E9"/>
    <w:rsid w:val="7A3031E0"/>
    <w:rsid w:val="7A772BBC"/>
    <w:rsid w:val="7ABB6F4D"/>
    <w:rsid w:val="7ABE6A3D"/>
    <w:rsid w:val="7C0466D2"/>
    <w:rsid w:val="7C6A0C2B"/>
    <w:rsid w:val="7CAA54CB"/>
    <w:rsid w:val="7CBB3234"/>
    <w:rsid w:val="7D3E5C13"/>
    <w:rsid w:val="7D515947"/>
    <w:rsid w:val="7DD345AE"/>
    <w:rsid w:val="7DEB18F7"/>
    <w:rsid w:val="7DFC1D56"/>
    <w:rsid w:val="7E235FBD"/>
    <w:rsid w:val="7E490D14"/>
    <w:rsid w:val="7F2647E5"/>
    <w:rsid w:val="7F620525"/>
    <w:rsid w:val="7F8518D8"/>
    <w:rsid w:val="7FB6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04</Words>
  <Characters>1271</Characters>
  <Lines>0</Lines>
  <Paragraphs>0</Paragraphs>
  <TotalTime>0</TotalTime>
  <ScaleCrop>false</ScaleCrop>
  <LinksUpToDate>false</LinksUpToDate>
  <CharactersWithSpaces>146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06:55:00Z</dcterms:created>
  <dc:creator>唯时光和爱不可辜负</dc:creator>
  <cp:lastModifiedBy>唯时光和爱不可辜负</cp:lastModifiedBy>
  <dcterms:modified xsi:type="dcterms:W3CDTF">2026-03-22T09:1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654C5913B0D4931B646A440638A96FA_13</vt:lpwstr>
  </property>
  <property fmtid="{D5CDD505-2E9C-101B-9397-08002B2CF9AE}" pid="4" name="KSOTemplateDocerSaveRecord">
    <vt:lpwstr>eyJoZGlkIjoiODViY2JkMjU3NGYzZTEwMzZmMGFkZWViYmNkYWU3NDIiLCJ1c2VySWQiOiIyNjczOTIyNjYifQ==</vt:lpwstr>
  </property>
</Properties>
</file>